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41462" w14:textId="561D70BA" w:rsidR="00FC56CC" w:rsidRPr="001D3EFB" w:rsidRDefault="00FC56CC" w:rsidP="00FC56CC">
      <w:pPr>
        <w:spacing w:line="360" w:lineRule="auto"/>
        <w:rPr>
          <w:rFonts w:ascii="Arial" w:hAnsi="Arial" w:cs="Arial"/>
          <w:b/>
          <w:bCs/>
          <w:sz w:val="20"/>
          <w:szCs w:val="20"/>
          <w:lang w:val="en-AU"/>
        </w:rPr>
      </w:pPr>
      <w:r w:rsidRPr="001D3EFB">
        <w:rPr>
          <w:rFonts w:ascii="Arial" w:hAnsi="Arial" w:cs="Arial"/>
          <w:b/>
          <w:bCs/>
          <w:sz w:val="20"/>
          <w:szCs w:val="20"/>
          <w:lang w:val="en-AU"/>
        </w:rPr>
        <w:t xml:space="preserve">Table </w:t>
      </w:r>
      <w:r w:rsidR="00E07F69" w:rsidRPr="001D3EFB">
        <w:rPr>
          <w:rFonts w:ascii="Arial" w:hAnsi="Arial" w:cs="Arial"/>
          <w:b/>
          <w:bCs/>
          <w:sz w:val="20"/>
          <w:szCs w:val="20"/>
          <w:lang w:val="en-AU"/>
        </w:rPr>
        <w:t>S1</w:t>
      </w:r>
      <w:r w:rsidRPr="001D3EFB">
        <w:rPr>
          <w:rFonts w:ascii="Arial" w:hAnsi="Arial" w:cs="Arial"/>
          <w:b/>
          <w:bCs/>
          <w:sz w:val="20"/>
          <w:szCs w:val="20"/>
          <w:lang w:val="en-AU"/>
        </w:rPr>
        <w:t>. Antimicrobial therapy type, time to pleural fluid</w:t>
      </w:r>
      <w:r w:rsidR="00E07F69" w:rsidRPr="001D3EFB">
        <w:rPr>
          <w:rFonts w:ascii="Arial" w:hAnsi="Arial" w:cs="Arial"/>
          <w:b/>
          <w:bCs/>
          <w:sz w:val="20"/>
          <w:szCs w:val="20"/>
          <w:lang w:val="en-AU"/>
        </w:rPr>
        <w:t xml:space="preserve"> (PF)</w:t>
      </w:r>
      <w:r w:rsidRPr="001D3EFB">
        <w:rPr>
          <w:rFonts w:ascii="Arial" w:hAnsi="Arial" w:cs="Arial"/>
          <w:b/>
          <w:bCs/>
          <w:sz w:val="20"/>
          <w:szCs w:val="20"/>
          <w:lang w:val="en-AU"/>
        </w:rPr>
        <w:t xml:space="preserve"> collection, </w:t>
      </w:r>
      <w:r w:rsidR="00F50C47" w:rsidRPr="001D3EFB">
        <w:rPr>
          <w:rFonts w:ascii="Arial" w:hAnsi="Arial" w:cs="Arial"/>
          <w:b/>
          <w:bCs/>
          <w:sz w:val="20"/>
          <w:szCs w:val="20"/>
          <w:lang w:val="en-AU"/>
        </w:rPr>
        <w:t xml:space="preserve">and </w:t>
      </w:r>
      <w:r w:rsidRPr="001D3EFB">
        <w:rPr>
          <w:rFonts w:ascii="Arial" w:hAnsi="Arial" w:cs="Arial"/>
          <w:b/>
          <w:bCs/>
          <w:sz w:val="20"/>
          <w:szCs w:val="20"/>
          <w:lang w:val="en-AU"/>
        </w:rPr>
        <w:t xml:space="preserve">total duration in participants </w:t>
      </w:r>
      <w:r w:rsidR="00F50C47" w:rsidRPr="001D3EFB">
        <w:rPr>
          <w:rFonts w:ascii="Arial" w:hAnsi="Arial" w:cs="Arial"/>
          <w:b/>
          <w:bCs/>
          <w:sz w:val="20"/>
          <w:szCs w:val="20"/>
          <w:lang w:val="en-AU"/>
        </w:rPr>
        <w:t xml:space="preserve">diagnosed </w:t>
      </w:r>
      <w:r w:rsidRPr="001D3EFB">
        <w:rPr>
          <w:rFonts w:ascii="Arial" w:hAnsi="Arial" w:cs="Arial"/>
          <w:b/>
          <w:bCs/>
          <w:sz w:val="20"/>
          <w:szCs w:val="20"/>
          <w:lang w:val="en-AU"/>
        </w:rPr>
        <w:t xml:space="preserve">with pleural </w:t>
      </w:r>
      <w:r w:rsidR="00F50C47" w:rsidRPr="001D3EFB">
        <w:rPr>
          <w:rFonts w:ascii="Arial" w:hAnsi="Arial" w:cs="Arial"/>
          <w:b/>
          <w:bCs/>
          <w:sz w:val="20"/>
          <w:szCs w:val="20"/>
          <w:lang w:val="en-AU"/>
        </w:rPr>
        <w:t>infection</w:t>
      </w:r>
      <w:r w:rsidRPr="001D3EFB">
        <w:rPr>
          <w:rFonts w:ascii="Arial" w:hAnsi="Arial" w:cs="Arial"/>
          <w:b/>
          <w:bCs/>
          <w:sz w:val="20"/>
          <w:szCs w:val="20"/>
          <w:lang w:val="en-AU"/>
        </w:rPr>
        <w:t xml:space="preserve">, </w:t>
      </w:r>
      <w:r w:rsidR="00F50C47" w:rsidRPr="001D3EFB">
        <w:rPr>
          <w:rFonts w:ascii="Arial" w:hAnsi="Arial" w:cs="Arial"/>
          <w:b/>
          <w:bCs/>
          <w:sz w:val="20"/>
          <w:szCs w:val="20"/>
          <w:lang w:val="en-AU"/>
        </w:rPr>
        <w:t xml:space="preserve">along with detected </w:t>
      </w:r>
      <w:r w:rsidRPr="001D3EFB">
        <w:rPr>
          <w:rFonts w:ascii="Arial" w:hAnsi="Arial" w:cs="Arial"/>
          <w:b/>
          <w:bCs/>
          <w:sz w:val="20"/>
          <w:szCs w:val="20"/>
          <w:lang w:val="en-AU"/>
        </w:rPr>
        <w:t xml:space="preserve">antimicrobial resistance (AMR) </w:t>
      </w:r>
      <w:proofErr w:type="gramStart"/>
      <w:r w:rsidRPr="001D3EFB">
        <w:rPr>
          <w:rFonts w:ascii="Arial" w:hAnsi="Arial" w:cs="Arial"/>
          <w:b/>
          <w:bCs/>
          <w:sz w:val="20"/>
          <w:szCs w:val="20"/>
          <w:lang w:val="en-AU"/>
        </w:rPr>
        <w:t>loci</w:t>
      </w:r>
      <w:proofErr w:type="gramEnd"/>
    </w:p>
    <w:tbl>
      <w:tblPr>
        <w:tblStyle w:val="TableGrid"/>
        <w:tblpPr w:leftFromText="180" w:rightFromText="180" w:vertAnchor="text" w:horzAnchor="margin" w:tblpY="173"/>
        <w:tblW w:w="9067" w:type="dxa"/>
        <w:tblLook w:val="04A0" w:firstRow="1" w:lastRow="0" w:firstColumn="1" w:lastColumn="0" w:noHBand="0" w:noVBand="1"/>
      </w:tblPr>
      <w:tblGrid>
        <w:gridCol w:w="1555"/>
        <w:gridCol w:w="2551"/>
        <w:gridCol w:w="2410"/>
        <w:gridCol w:w="2551"/>
      </w:tblGrid>
      <w:tr w:rsidR="001A7093" w:rsidRPr="001D3EFB" w14:paraId="1CFA4932" w14:textId="77777777" w:rsidTr="001A7093">
        <w:tc>
          <w:tcPr>
            <w:tcW w:w="1555" w:type="dxa"/>
            <w:vAlign w:val="center"/>
          </w:tcPr>
          <w:p w14:paraId="48CEBA2F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>Participant ID</w:t>
            </w:r>
          </w:p>
        </w:tc>
        <w:tc>
          <w:tcPr>
            <w:tcW w:w="2551" w:type="dxa"/>
            <w:vAlign w:val="center"/>
          </w:tcPr>
          <w:p w14:paraId="3DC97AF6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>Antibiotics administered</w:t>
            </w:r>
          </w:p>
        </w:tc>
        <w:tc>
          <w:tcPr>
            <w:tcW w:w="2410" w:type="dxa"/>
            <w:vAlign w:val="center"/>
          </w:tcPr>
          <w:p w14:paraId="757EF9B1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>Time prior to PF collection</w:t>
            </w:r>
          </w:p>
        </w:tc>
        <w:tc>
          <w:tcPr>
            <w:tcW w:w="2551" w:type="dxa"/>
            <w:vAlign w:val="center"/>
          </w:tcPr>
          <w:p w14:paraId="233E02B3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  <w:t>AMR genes*</w:t>
            </w:r>
          </w:p>
        </w:tc>
      </w:tr>
      <w:tr w:rsidR="001A7093" w:rsidRPr="001D3EFB" w14:paraId="75176A79" w14:textId="77777777" w:rsidTr="001A7093">
        <w:tc>
          <w:tcPr>
            <w:tcW w:w="9067" w:type="dxa"/>
            <w:gridSpan w:val="4"/>
            <w:vAlign w:val="center"/>
          </w:tcPr>
          <w:p w14:paraId="48D6D788" w14:textId="427A7D6A" w:rsidR="00FC56CC" w:rsidRPr="001D3EFB" w:rsidRDefault="00FC56CC" w:rsidP="00FC56CC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Roboto" w:hAnsi="Roboto"/>
                <w:i/>
                <w:iCs/>
                <w:color w:val="1F1F1F"/>
                <w:sz w:val="16"/>
                <w:szCs w:val="16"/>
                <w:shd w:val="clear" w:color="auto" w:fill="FFFFFF"/>
              </w:rPr>
              <w:t xml:space="preserve">Participants diagnosed with </w:t>
            </w:r>
            <w:r w:rsidR="00E07F69" w:rsidRPr="001D3EFB">
              <w:rPr>
                <w:rFonts w:ascii="Roboto" w:hAnsi="Roboto"/>
                <w:i/>
                <w:iCs/>
                <w:color w:val="1F1F1F"/>
                <w:sz w:val="16"/>
                <w:szCs w:val="16"/>
                <w:shd w:val="clear" w:color="auto" w:fill="FFFFFF"/>
              </w:rPr>
              <w:t>pleural infection</w:t>
            </w:r>
          </w:p>
        </w:tc>
      </w:tr>
      <w:tr w:rsidR="001A7093" w:rsidRPr="001D3EFB" w14:paraId="60F9A211" w14:textId="77777777" w:rsidTr="001A7093">
        <w:tc>
          <w:tcPr>
            <w:tcW w:w="1555" w:type="dxa"/>
            <w:vAlign w:val="center"/>
          </w:tcPr>
          <w:p w14:paraId="1E5C9DA5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23-P</w:t>
            </w:r>
          </w:p>
        </w:tc>
        <w:tc>
          <w:tcPr>
            <w:tcW w:w="2551" w:type="dxa"/>
            <w:vAlign w:val="center"/>
          </w:tcPr>
          <w:p w14:paraId="621875D1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MC, AZM, CRO, TZP</w:t>
            </w:r>
          </w:p>
        </w:tc>
        <w:tc>
          <w:tcPr>
            <w:tcW w:w="2410" w:type="dxa"/>
            <w:vAlign w:val="center"/>
          </w:tcPr>
          <w:p w14:paraId="5F6CB993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64 h</w:t>
            </w:r>
          </w:p>
        </w:tc>
        <w:tc>
          <w:tcPr>
            <w:tcW w:w="2551" w:type="dxa"/>
            <w:vAlign w:val="center"/>
          </w:tcPr>
          <w:p w14:paraId="691836C2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20A35756" w14:textId="77777777" w:rsidTr="001A7093">
        <w:tc>
          <w:tcPr>
            <w:tcW w:w="1555" w:type="dxa"/>
            <w:vAlign w:val="center"/>
          </w:tcPr>
          <w:p w14:paraId="63CB4E19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25-P</w:t>
            </w:r>
          </w:p>
        </w:tc>
        <w:tc>
          <w:tcPr>
            <w:tcW w:w="2551" w:type="dxa"/>
            <w:vAlign w:val="center"/>
          </w:tcPr>
          <w:p w14:paraId="098012D1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ZM, CRO, TZP</w:t>
            </w:r>
          </w:p>
        </w:tc>
        <w:tc>
          <w:tcPr>
            <w:tcW w:w="2410" w:type="dxa"/>
            <w:vAlign w:val="center"/>
          </w:tcPr>
          <w:p w14:paraId="115E8776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22 h</w:t>
            </w:r>
          </w:p>
        </w:tc>
        <w:tc>
          <w:tcPr>
            <w:tcW w:w="2551" w:type="dxa"/>
            <w:vAlign w:val="center"/>
          </w:tcPr>
          <w:p w14:paraId="727F81CC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1995F761" w14:textId="77777777" w:rsidTr="001A7093">
        <w:tc>
          <w:tcPr>
            <w:tcW w:w="1555" w:type="dxa"/>
            <w:vAlign w:val="center"/>
          </w:tcPr>
          <w:p w14:paraId="355A4B32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26-P </w:t>
            </w:r>
          </w:p>
        </w:tc>
        <w:tc>
          <w:tcPr>
            <w:tcW w:w="2551" w:type="dxa"/>
            <w:vAlign w:val="center"/>
          </w:tcPr>
          <w:p w14:paraId="6403858B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MC</w:t>
            </w:r>
          </w:p>
        </w:tc>
        <w:tc>
          <w:tcPr>
            <w:tcW w:w="2410" w:type="dxa"/>
            <w:vAlign w:val="center"/>
          </w:tcPr>
          <w:p w14:paraId="7627112A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96 h</w:t>
            </w:r>
          </w:p>
        </w:tc>
        <w:tc>
          <w:tcPr>
            <w:tcW w:w="2551" w:type="dxa"/>
            <w:vAlign w:val="center"/>
          </w:tcPr>
          <w:p w14:paraId="53CA7922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4D816D29" w14:textId="77777777" w:rsidTr="001A7093">
        <w:tc>
          <w:tcPr>
            <w:tcW w:w="1555" w:type="dxa"/>
            <w:vAlign w:val="center"/>
          </w:tcPr>
          <w:p w14:paraId="293FF88A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27-P </w:t>
            </w:r>
          </w:p>
        </w:tc>
        <w:tc>
          <w:tcPr>
            <w:tcW w:w="2551" w:type="dxa"/>
            <w:vAlign w:val="center"/>
          </w:tcPr>
          <w:p w14:paraId="162E97BC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ZM, MXF</w:t>
            </w:r>
          </w:p>
        </w:tc>
        <w:tc>
          <w:tcPr>
            <w:tcW w:w="2410" w:type="dxa"/>
            <w:vAlign w:val="center"/>
          </w:tcPr>
          <w:p w14:paraId="147FB35C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15 h</w:t>
            </w:r>
          </w:p>
        </w:tc>
        <w:tc>
          <w:tcPr>
            <w:tcW w:w="2551" w:type="dxa"/>
            <w:vAlign w:val="center"/>
          </w:tcPr>
          <w:p w14:paraId="02107C69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erm</w:t>
            </w: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(</w:t>
            </w:r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A</w:t>
            </w: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)</w:t>
            </w:r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 xml:space="preserve"> </w:t>
            </w: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(streptogramin b resistance, 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CLI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, 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ERY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, 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LIN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)</w:t>
            </w:r>
          </w:p>
        </w:tc>
      </w:tr>
      <w:tr w:rsidR="001A7093" w:rsidRPr="001D3EFB" w14:paraId="67CB3245" w14:textId="77777777" w:rsidTr="001A7093">
        <w:tc>
          <w:tcPr>
            <w:tcW w:w="1555" w:type="dxa"/>
            <w:vAlign w:val="center"/>
          </w:tcPr>
          <w:p w14:paraId="79458D65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28-P </w:t>
            </w:r>
          </w:p>
        </w:tc>
        <w:tc>
          <w:tcPr>
            <w:tcW w:w="2551" w:type="dxa"/>
            <w:vAlign w:val="center"/>
          </w:tcPr>
          <w:p w14:paraId="7C4E41D1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CRO, TZP</w:t>
            </w:r>
          </w:p>
        </w:tc>
        <w:tc>
          <w:tcPr>
            <w:tcW w:w="2410" w:type="dxa"/>
            <w:vAlign w:val="center"/>
          </w:tcPr>
          <w:p w14:paraId="613FDEF1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112 h</w:t>
            </w:r>
          </w:p>
        </w:tc>
        <w:tc>
          <w:tcPr>
            <w:tcW w:w="2551" w:type="dxa"/>
            <w:vAlign w:val="center"/>
          </w:tcPr>
          <w:p w14:paraId="6A58B2AB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0E54D2E1" w14:textId="77777777" w:rsidTr="001A7093">
        <w:tc>
          <w:tcPr>
            <w:tcW w:w="1555" w:type="dxa"/>
            <w:vAlign w:val="center"/>
          </w:tcPr>
          <w:p w14:paraId="79546D56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31-P</w:t>
            </w:r>
          </w:p>
        </w:tc>
        <w:tc>
          <w:tcPr>
            <w:tcW w:w="2551" w:type="dxa"/>
            <w:vAlign w:val="center"/>
          </w:tcPr>
          <w:p w14:paraId="36F36824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ZM, TZP</w:t>
            </w:r>
          </w:p>
        </w:tc>
        <w:tc>
          <w:tcPr>
            <w:tcW w:w="2410" w:type="dxa"/>
            <w:vAlign w:val="center"/>
          </w:tcPr>
          <w:p w14:paraId="32EEF622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6 h</w:t>
            </w:r>
          </w:p>
        </w:tc>
        <w:tc>
          <w:tcPr>
            <w:tcW w:w="2551" w:type="dxa"/>
            <w:vAlign w:val="center"/>
          </w:tcPr>
          <w:p w14:paraId="14655404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 xml:space="preserve">cfxA3 </w:t>
            </w: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(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MP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), </w:t>
            </w:r>
            <w:proofErr w:type="spellStart"/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mef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(</w:t>
            </w:r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A</w:t>
            </w: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) (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ERY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, 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ZM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), </w:t>
            </w:r>
            <w:proofErr w:type="spellStart"/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ms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(</w:t>
            </w:r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D</w:t>
            </w: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) (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ZM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, 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ERY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, telithromycin resistance, streptogramin b resistance), </w:t>
            </w:r>
            <w:proofErr w:type="spellStart"/>
            <w:proofErr w:type="gramStart"/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tet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(</w:t>
            </w:r>
            <w:proofErr w:type="gramEnd"/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32</w:t>
            </w: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) and </w:t>
            </w:r>
            <w:proofErr w:type="spellStart"/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tet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(</w:t>
            </w:r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O</w:t>
            </w: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) (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DOX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, 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MIN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, 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TET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)</w:t>
            </w:r>
          </w:p>
        </w:tc>
      </w:tr>
      <w:tr w:rsidR="001A7093" w:rsidRPr="001D3EFB" w14:paraId="357CB4A6" w14:textId="77777777" w:rsidTr="001A7093">
        <w:tc>
          <w:tcPr>
            <w:tcW w:w="1555" w:type="dxa"/>
            <w:vAlign w:val="center"/>
          </w:tcPr>
          <w:p w14:paraId="672AC8C5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32-P </w:t>
            </w:r>
          </w:p>
        </w:tc>
        <w:tc>
          <w:tcPr>
            <w:tcW w:w="2551" w:type="dxa"/>
            <w:vAlign w:val="center"/>
          </w:tcPr>
          <w:p w14:paraId="6F650EE5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ZM, CRO, TZP</w:t>
            </w:r>
          </w:p>
        </w:tc>
        <w:tc>
          <w:tcPr>
            <w:tcW w:w="2410" w:type="dxa"/>
            <w:vAlign w:val="center"/>
          </w:tcPr>
          <w:p w14:paraId="12F96586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120 h</w:t>
            </w:r>
          </w:p>
        </w:tc>
        <w:tc>
          <w:tcPr>
            <w:tcW w:w="2551" w:type="dxa"/>
            <w:vAlign w:val="center"/>
          </w:tcPr>
          <w:p w14:paraId="04B882C0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607250DE" w14:textId="77777777" w:rsidTr="001A7093">
        <w:tc>
          <w:tcPr>
            <w:tcW w:w="1555" w:type="dxa"/>
            <w:vAlign w:val="center"/>
          </w:tcPr>
          <w:p w14:paraId="0C2B274A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33-P </w:t>
            </w:r>
          </w:p>
        </w:tc>
        <w:tc>
          <w:tcPr>
            <w:tcW w:w="2551" w:type="dxa"/>
            <w:vAlign w:val="center"/>
          </w:tcPr>
          <w:p w14:paraId="6E8EF355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CRO, TZP, VAN</w:t>
            </w:r>
          </w:p>
        </w:tc>
        <w:tc>
          <w:tcPr>
            <w:tcW w:w="2410" w:type="dxa"/>
            <w:vAlign w:val="center"/>
          </w:tcPr>
          <w:p w14:paraId="7D19FF95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48 h</w:t>
            </w:r>
          </w:p>
        </w:tc>
        <w:tc>
          <w:tcPr>
            <w:tcW w:w="2551" w:type="dxa"/>
            <w:vAlign w:val="center"/>
          </w:tcPr>
          <w:p w14:paraId="696EF322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37A379E1" w14:textId="77777777" w:rsidTr="001A7093">
        <w:tc>
          <w:tcPr>
            <w:tcW w:w="1555" w:type="dxa"/>
            <w:vAlign w:val="center"/>
          </w:tcPr>
          <w:p w14:paraId="1C95359C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34-P</w:t>
            </w:r>
          </w:p>
        </w:tc>
        <w:tc>
          <w:tcPr>
            <w:tcW w:w="2551" w:type="dxa"/>
            <w:vAlign w:val="center"/>
          </w:tcPr>
          <w:p w14:paraId="233656CC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TZP</w:t>
            </w:r>
          </w:p>
        </w:tc>
        <w:tc>
          <w:tcPr>
            <w:tcW w:w="2410" w:type="dxa"/>
            <w:vAlign w:val="center"/>
          </w:tcPr>
          <w:p w14:paraId="76ACA1A1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19 h</w:t>
            </w:r>
          </w:p>
        </w:tc>
        <w:tc>
          <w:tcPr>
            <w:tcW w:w="2551" w:type="dxa"/>
            <w:vAlign w:val="center"/>
          </w:tcPr>
          <w:p w14:paraId="57C18F4E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7FA663C7" w14:textId="77777777" w:rsidTr="001A7093">
        <w:tc>
          <w:tcPr>
            <w:tcW w:w="1555" w:type="dxa"/>
            <w:vAlign w:val="center"/>
          </w:tcPr>
          <w:p w14:paraId="15877EB6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35-P </w:t>
            </w:r>
          </w:p>
        </w:tc>
        <w:tc>
          <w:tcPr>
            <w:tcW w:w="2551" w:type="dxa"/>
            <w:vAlign w:val="center"/>
          </w:tcPr>
          <w:p w14:paraId="0A14DB05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TZP</w:t>
            </w:r>
          </w:p>
        </w:tc>
        <w:tc>
          <w:tcPr>
            <w:tcW w:w="2410" w:type="dxa"/>
            <w:vAlign w:val="center"/>
          </w:tcPr>
          <w:p w14:paraId="5D230C8E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7 h</w:t>
            </w:r>
          </w:p>
        </w:tc>
        <w:tc>
          <w:tcPr>
            <w:tcW w:w="2551" w:type="dxa"/>
            <w:vAlign w:val="center"/>
          </w:tcPr>
          <w:p w14:paraId="24A59734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22B45D3A" w14:textId="77777777" w:rsidTr="001A7093">
        <w:tc>
          <w:tcPr>
            <w:tcW w:w="1555" w:type="dxa"/>
            <w:vAlign w:val="center"/>
          </w:tcPr>
          <w:p w14:paraId="2D4ECAD8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36-P</w:t>
            </w:r>
          </w:p>
        </w:tc>
        <w:tc>
          <w:tcPr>
            <w:tcW w:w="2551" w:type="dxa"/>
            <w:vAlign w:val="center"/>
          </w:tcPr>
          <w:p w14:paraId="42C89C8E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TZP</w:t>
            </w:r>
          </w:p>
        </w:tc>
        <w:tc>
          <w:tcPr>
            <w:tcW w:w="2410" w:type="dxa"/>
            <w:vAlign w:val="center"/>
          </w:tcPr>
          <w:p w14:paraId="252AD67E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3 h</w:t>
            </w:r>
          </w:p>
        </w:tc>
        <w:tc>
          <w:tcPr>
            <w:tcW w:w="2551" w:type="dxa"/>
            <w:vAlign w:val="center"/>
          </w:tcPr>
          <w:p w14:paraId="7773709E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2B91C86F" w14:textId="77777777" w:rsidTr="001A7093">
        <w:tc>
          <w:tcPr>
            <w:tcW w:w="1555" w:type="dxa"/>
            <w:vAlign w:val="center"/>
          </w:tcPr>
          <w:p w14:paraId="7C694F69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40-P</w:t>
            </w:r>
          </w:p>
        </w:tc>
        <w:tc>
          <w:tcPr>
            <w:tcW w:w="2551" w:type="dxa"/>
            <w:vAlign w:val="center"/>
          </w:tcPr>
          <w:p w14:paraId="6F186B13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ZM, TZP, VAN</w:t>
            </w:r>
          </w:p>
        </w:tc>
        <w:tc>
          <w:tcPr>
            <w:tcW w:w="2410" w:type="dxa"/>
            <w:vAlign w:val="center"/>
          </w:tcPr>
          <w:p w14:paraId="16D0A287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8 h</w:t>
            </w:r>
          </w:p>
        </w:tc>
        <w:tc>
          <w:tcPr>
            <w:tcW w:w="2551" w:type="dxa"/>
            <w:vAlign w:val="center"/>
          </w:tcPr>
          <w:p w14:paraId="5CF7DACD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0BD1D2ED" w14:textId="77777777" w:rsidTr="001A7093">
        <w:tc>
          <w:tcPr>
            <w:tcW w:w="1555" w:type="dxa"/>
            <w:vAlign w:val="center"/>
          </w:tcPr>
          <w:p w14:paraId="12C31BA0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41-P</w:t>
            </w:r>
          </w:p>
        </w:tc>
        <w:tc>
          <w:tcPr>
            <w:tcW w:w="2551" w:type="dxa"/>
            <w:vAlign w:val="center"/>
          </w:tcPr>
          <w:p w14:paraId="62077FAC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MC (oral for 5 days), TZP (IV for 72h)</w:t>
            </w:r>
          </w:p>
        </w:tc>
        <w:tc>
          <w:tcPr>
            <w:tcW w:w="2410" w:type="dxa"/>
            <w:vAlign w:val="center"/>
          </w:tcPr>
          <w:p w14:paraId="54B9CC50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72 h</w:t>
            </w:r>
          </w:p>
        </w:tc>
        <w:tc>
          <w:tcPr>
            <w:tcW w:w="2551" w:type="dxa"/>
            <w:vAlign w:val="center"/>
          </w:tcPr>
          <w:p w14:paraId="76E0094D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4AEDC1E5" w14:textId="77777777" w:rsidTr="001A7093">
        <w:tc>
          <w:tcPr>
            <w:tcW w:w="1555" w:type="dxa"/>
            <w:vAlign w:val="center"/>
          </w:tcPr>
          <w:p w14:paraId="0B957CA2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43-P </w:t>
            </w:r>
          </w:p>
        </w:tc>
        <w:tc>
          <w:tcPr>
            <w:tcW w:w="2551" w:type="dxa"/>
            <w:vAlign w:val="center"/>
          </w:tcPr>
          <w:p w14:paraId="00DAFE9D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CAZ</w:t>
            </w:r>
          </w:p>
        </w:tc>
        <w:tc>
          <w:tcPr>
            <w:tcW w:w="2410" w:type="dxa"/>
            <w:vAlign w:val="center"/>
          </w:tcPr>
          <w:p w14:paraId="6C668381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21 days</w:t>
            </w:r>
          </w:p>
        </w:tc>
        <w:tc>
          <w:tcPr>
            <w:tcW w:w="2551" w:type="dxa"/>
            <w:vAlign w:val="center"/>
          </w:tcPr>
          <w:p w14:paraId="33CFEE17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647869AB" w14:textId="77777777" w:rsidTr="001A7093">
        <w:tc>
          <w:tcPr>
            <w:tcW w:w="1555" w:type="dxa"/>
            <w:vAlign w:val="center"/>
          </w:tcPr>
          <w:p w14:paraId="1E344A5B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48-P </w:t>
            </w:r>
          </w:p>
        </w:tc>
        <w:tc>
          <w:tcPr>
            <w:tcW w:w="2551" w:type="dxa"/>
            <w:vAlign w:val="center"/>
          </w:tcPr>
          <w:p w14:paraId="57154891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  <w:tc>
          <w:tcPr>
            <w:tcW w:w="2410" w:type="dxa"/>
            <w:vAlign w:val="center"/>
          </w:tcPr>
          <w:p w14:paraId="668DD5C3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0 h</w:t>
            </w:r>
          </w:p>
        </w:tc>
        <w:tc>
          <w:tcPr>
            <w:tcW w:w="2551" w:type="dxa"/>
            <w:vAlign w:val="center"/>
          </w:tcPr>
          <w:p w14:paraId="6A4E9A0A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36600352" w14:textId="77777777" w:rsidTr="001A7093">
        <w:tc>
          <w:tcPr>
            <w:tcW w:w="1555" w:type="dxa"/>
            <w:vAlign w:val="center"/>
          </w:tcPr>
          <w:p w14:paraId="7A7A9E82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49-P </w:t>
            </w:r>
          </w:p>
        </w:tc>
        <w:tc>
          <w:tcPr>
            <w:tcW w:w="2551" w:type="dxa"/>
            <w:vAlign w:val="center"/>
          </w:tcPr>
          <w:p w14:paraId="4D1FD5D1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  <w:tc>
          <w:tcPr>
            <w:tcW w:w="2410" w:type="dxa"/>
            <w:vAlign w:val="center"/>
          </w:tcPr>
          <w:p w14:paraId="595A7EAD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0 h</w:t>
            </w:r>
          </w:p>
        </w:tc>
        <w:tc>
          <w:tcPr>
            <w:tcW w:w="2551" w:type="dxa"/>
            <w:vAlign w:val="center"/>
          </w:tcPr>
          <w:p w14:paraId="7FBAA52F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4CEEEF2E" w14:textId="77777777" w:rsidTr="001A7093">
        <w:tc>
          <w:tcPr>
            <w:tcW w:w="1555" w:type="dxa"/>
            <w:vAlign w:val="center"/>
          </w:tcPr>
          <w:p w14:paraId="1C6C3563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50-P </w:t>
            </w:r>
          </w:p>
        </w:tc>
        <w:tc>
          <w:tcPr>
            <w:tcW w:w="2551" w:type="dxa"/>
            <w:vAlign w:val="center"/>
          </w:tcPr>
          <w:p w14:paraId="7E48CD36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ZM, BPG, CRO</w:t>
            </w:r>
          </w:p>
        </w:tc>
        <w:tc>
          <w:tcPr>
            <w:tcW w:w="2410" w:type="dxa"/>
            <w:vAlign w:val="center"/>
          </w:tcPr>
          <w:p w14:paraId="49F57DF0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102 h</w:t>
            </w:r>
          </w:p>
        </w:tc>
        <w:tc>
          <w:tcPr>
            <w:tcW w:w="2551" w:type="dxa"/>
            <w:vAlign w:val="center"/>
          </w:tcPr>
          <w:p w14:paraId="69ED3AA0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556F4409" w14:textId="77777777" w:rsidTr="001A7093">
        <w:tc>
          <w:tcPr>
            <w:tcW w:w="1555" w:type="dxa"/>
            <w:vAlign w:val="center"/>
          </w:tcPr>
          <w:p w14:paraId="055A9680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57-P </w:t>
            </w:r>
          </w:p>
        </w:tc>
        <w:tc>
          <w:tcPr>
            <w:tcW w:w="2551" w:type="dxa"/>
            <w:vAlign w:val="center"/>
          </w:tcPr>
          <w:p w14:paraId="7F4C575B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CAZ, DOX, metronidazole</w:t>
            </w:r>
          </w:p>
        </w:tc>
        <w:tc>
          <w:tcPr>
            <w:tcW w:w="2410" w:type="dxa"/>
            <w:vAlign w:val="center"/>
          </w:tcPr>
          <w:p w14:paraId="2EC03A5E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13 h</w:t>
            </w:r>
          </w:p>
        </w:tc>
        <w:tc>
          <w:tcPr>
            <w:tcW w:w="2551" w:type="dxa"/>
            <w:vAlign w:val="center"/>
          </w:tcPr>
          <w:p w14:paraId="1F8BE8D0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1B51A199" w14:textId="77777777" w:rsidTr="001A7093">
        <w:tc>
          <w:tcPr>
            <w:tcW w:w="1555" w:type="dxa"/>
            <w:vAlign w:val="center"/>
          </w:tcPr>
          <w:p w14:paraId="2891EA42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58-P </w:t>
            </w:r>
          </w:p>
        </w:tc>
        <w:tc>
          <w:tcPr>
            <w:tcW w:w="2551" w:type="dxa"/>
            <w:vAlign w:val="center"/>
          </w:tcPr>
          <w:p w14:paraId="00D4A96B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MC, FEP, TZP</w:t>
            </w:r>
          </w:p>
        </w:tc>
        <w:tc>
          <w:tcPr>
            <w:tcW w:w="2410" w:type="dxa"/>
            <w:vAlign w:val="center"/>
          </w:tcPr>
          <w:p w14:paraId="79740D43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144 h</w:t>
            </w:r>
          </w:p>
        </w:tc>
        <w:tc>
          <w:tcPr>
            <w:tcW w:w="2551" w:type="dxa"/>
            <w:vAlign w:val="center"/>
          </w:tcPr>
          <w:p w14:paraId="742DC7A9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13FD7047" w14:textId="77777777" w:rsidTr="001A7093">
        <w:tc>
          <w:tcPr>
            <w:tcW w:w="1555" w:type="dxa"/>
            <w:vAlign w:val="center"/>
          </w:tcPr>
          <w:p w14:paraId="25B12028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59-P </w:t>
            </w:r>
          </w:p>
        </w:tc>
        <w:tc>
          <w:tcPr>
            <w:tcW w:w="2551" w:type="dxa"/>
            <w:vAlign w:val="center"/>
          </w:tcPr>
          <w:p w14:paraId="172B7381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ZM, BPG, CRO</w:t>
            </w:r>
          </w:p>
        </w:tc>
        <w:tc>
          <w:tcPr>
            <w:tcW w:w="2410" w:type="dxa"/>
            <w:vAlign w:val="center"/>
          </w:tcPr>
          <w:p w14:paraId="78FACE96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10 days</w:t>
            </w:r>
          </w:p>
        </w:tc>
        <w:tc>
          <w:tcPr>
            <w:tcW w:w="2551" w:type="dxa"/>
            <w:vAlign w:val="center"/>
          </w:tcPr>
          <w:p w14:paraId="48D44F92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46A8B134" w14:textId="77777777" w:rsidTr="001A7093">
        <w:tc>
          <w:tcPr>
            <w:tcW w:w="1555" w:type="dxa"/>
            <w:vAlign w:val="center"/>
          </w:tcPr>
          <w:p w14:paraId="7CC91E45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60-P</w:t>
            </w:r>
          </w:p>
        </w:tc>
        <w:tc>
          <w:tcPr>
            <w:tcW w:w="2551" w:type="dxa"/>
            <w:vAlign w:val="center"/>
          </w:tcPr>
          <w:p w14:paraId="4A9B2C09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TZP</w:t>
            </w:r>
          </w:p>
        </w:tc>
        <w:tc>
          <w:tcPr>
            <w:tcW w:w="2410" w:type="dxa"/>
            <w:vAlign w:val="center"/>
          </w:tcPr>
          <w:p w14:paraId="3DF52F8F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21 days</w:t>
            </w:r>
          </w:p>
        </w:tc>
        <w:tc>
          <w:tcPr>
            <w:tcW w:w="2551" w:type="dxa"/>
            <w:vAlign w:val="center"/>
          </w:tcPr>
          <w:p w14:paraId="022E5612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5978EA7D" w14:textId="77777777" w:rsidTr="001A7093">
        <w:tc>
          <w:tcPr>
            <w:tcW w:w="1555" w:type="dxa"/>
            <w:vAlign w:val="center"/>
          </w:tcPr>
          <w:p w14:paraId="50A2E85E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62-P</w:t>
            </w:r>
          </w:p>
        </w:tc>
        <w:tc>
          <w:tcPr>
            <w:tcW w:w="2551" w:type="dxa"/>
            <w:vAlign w:val="center"/>
          </w:tcPr>
          <w:p w14:paraId="14B92BC7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ZM, BPG, CRO, TZP</w:t>
            </w:r>
          </w:p>
        </w:tc>
        <w:tc>
          <w:tcPr>
            <w:tcW w:w="2410" w:type="dxa"/>
            <w:vAlign w:val="center"/>
          </w:tcPr>
          <w:p w14:paraId="1ED12BAA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10 days</w:t>
            </w:r>
          </w:p>
        </w:tc>
        <w:tc>
          <w:tcPr>
            <w:tcW w:w="2551" w:type="dxa"/>
            <w:vAlign w:val="center"/>
          </w:tcPr>
          <w:p w14:paraId="5984DF57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5493217E" w14:textId="77777777" w:rsidTr="001A7093">
        <w:tc>
          <w:tcPr>
            <w:tcW w:w="1555" w:type="dxa"/>
            <w:vAlign w:val="center"/>
          </w:tcPr>
          <w:p w14:paraId="0EC8AE1B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 xml:space="preserve">SCHI0163-P </w:t>
            </w:r>
          </w:p>
        </w:tc>
        <w:tc>
          <w:tcPr>
            <w:tcW w:w="2551" w:type="dxa"/>
            <w:vAlign w:val="center"/>
          </w:tcPr>
          <w:p w14:paraId="43CBFC7A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MC</w:t>
            </w:r>
          </w:p>
        </w:tc>
        <w:tc>
          <w:tcPr>
            <w:tcW w:w="2410" w:type="dxa"/>
            <w:vAlign w:val="center"/>
          </w:tcPr>
          <w:p w14:paraId="03A1B6C8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24 h</w:t>
            </w:r>
          </w:p>
        </w:tc>
        <w:tc>
          <w:tcPr>
            <w:tcW w:w="2551" w:type="dxa"/>
            <w:vAlign w:val="center"/>
          </w:tcPr>
          <w:p w14:paraId="6DEDBDB1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proofErr w:type="gramStart"/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aph</w:t>
            </w:r>
            <w:proofErr w:type="spellEnd"/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(</w:t>
            </w:r>
            <w:proofErr w:type="gramEnd"/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6)-Id</w:t>
            </w: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 (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STR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)</w:t>
            </w:r>
          </w:p>
        </w:tc>
      </w:tr>
      <w:tr w:rsidR="001A7093" w:rsidRPr="001D3EFB" w14:paraId="687CCBED" w14:textId="77777777" w:rsidTr="001A7093">
        <w:tc>
          <w:tcPr>
            <w:tcW w:w="1555" w:type="dxa"/>
            <w:vAlign w:val="center"/>
          </w:tcPr>
          <w:p w14:paraId="2B78B1B8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66-P</w:t>
            </w:r>
          </w:p>
        </w:tc>
        <w:tc>
          <w:tcPr>
            <w:tcW w:w="2551" w:type="dxa"/>
            <w:vAlign w:val="center"/>
          </w:tcPr>
          <w:p w14:paraId="5046BC9B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MC, BPG, DOX</w:t>
            </w:r>
          </w:p>
        </w:tc>
        <w:tc>
          <w:tcPr>
            <w:tcW w:w="2410" w:type="dxa"/>
            <w:vAlign w:val="center"/>
          </w:tcPr>
          <w:p w14:paraId="44BE5B34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72 h</w:t>
            </w:r>
          </w:p>
        </w:tc>
        <w:tc>
          <w:tcPr>
            <w:tcW w:w="2551" w:type="dxa"/>
            <w:vAlign w:val="center"/>
          </w:tcPr>
          <w:p w14:paraId="55BDAC03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0C2F359A" w14:textId="77777777" w:rsidTr="001A7093">
        <w:tc>
          <w:tcPr>
            <w:tcW w:w="1555" w:type="dxa"/>
            <w:vAlign w:val="center"/>
          </w:tcPr>
          <w:p w14:paraId="16A81EF6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69-P</w:t>
            </w:r>
          </w:p>
        </w:tc>
        <w:tc>
          <w:tcPr>
            <w:tcW w:w="2551" w:type="dxa"/>
            <w:vAlign w:val="center"/>
          </w:tcPr>
          <w:p w14:paraId="4AB8915E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MX (then AMC), DOX</w:t>
            </w:r>
          </w:p>
        </w:tc>
        <w:tc>
          <w:tcPr>
            <w:tcW w:w="2410" w:type="dxa"/>
            <w:vAlign w:val="center"/>
          </w:tcPr>
          <w:p w14:paraId="25ADA05C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94 h</w:t>
            </w:r>
          </w:p>
        </w:tc>
        <w:tc>
          <w:tcPr>
            <w:tcW w:w="2551" w:type="dxa"/>
            <w:vAlign w:val="center"/>
          </w:tcPr>
          <w:p w14:paraId="10EDC1C4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Nil</w:t>
            </w:r>
          </w:p>
        </w:tc>
      </w:tr>
      <w:tr w:rsidR="001A7093" w:rsidRPr="001D3EFB" w14:paraId="39E186B3" w14:textId="77777777" w:rsidTr="001A7093">
        <w:tc>
          <w:tcPr>
            <w:tcW w:w="1555" w:type="dxa"/>
            <w:vAlign w:val="center"/>
          </w:tcPr>
          <w:p w14:paraId="0A280DAB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color w:val="1F1F1F"/>
                <w:sz w:val="16"/>
                <w:szCs w:val="16"/>
                <w:shd w:val="clear" w:color="auto" w:fill="FFFFFF"/>
              </w:rPr>
              <w:t>SCHI0172-P</w:t>
            </w:r>
          </w:p>
        </w:tc>
        <w:tc>
          <w:tcPr>
            <w:tcW w:w="2551" w:type="dxa"/>
            <w:vAlign w:val="center"/>
          </w:tcPr>
          <w:p w14:paraId="3DA11FDB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AMC, TZP</w:t>
            </w:r>
          </w:p>
        </w:tc>
        <w:tc>
          <w:tcPr>
            <w:tcW w:w="2410" w:type="dxa"/>
            <w:vAlign w:val="center"/>
          </w:tcPr>
          <w:p w14:paraId="694FDA04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36 h</w:t>
            </w:r>
          </w:p>
        </w:tc>
        <w:tc>
          <w:tcPr>
            <w:tcW w:w="2551" w:type="dxa"/>
            <w:vAlign w:val="center"/>
          </w:tcPr>
          <w:p w14:paraId="376BB3E7" w14:textId="77777777" w:rsidR="00FC56CC" w:rsidRPr="001D3EFB" w:rsidRDefault="00FC56CC" w:rsidP="00FC56C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tet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(</w:t>
            </w:r>
            <w:r w:rsidRPr="001D3EFB">
              <w:rPr>
                <w:rFonts w:ascii="Arial" w:hAnsi="Arial" w:cs="Arial"/>
                <w:i/>
                <w:iCs/>
                <w:sz w:val="16"/>
                <w:szCs w:val="16"/>
                <w:lang w:val="en-AU"/>
              </w:rPr>
              <w:t>M</w:t>
            </w:r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) (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DOX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, 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MIN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 xml:space="preserve">, </w:t>
            </w:r>
            <w:proofErr w:type="spellStart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TETr</w:t>
            </w:r>
            <w:proofErr w:type="spellEnd"/>
            <w:r w:rsidRPr="001D3EFB">
              <w:rPr>
                <w:rFonts w:ascii="Arial" w:hAnsi="Arial" w:cs="Arial"/>
                <w:sz w:val="16"/>
                <w:szCs w:val="16"/>
                <w:lang w:val="en-AU"/>
              </w:rPr>
              <w:t>)</w:t>
            </w:r>
          </w:p>
        </w:tc>
      </w:tr>
    </w:tbl>
    <w:p w14:paraId="1BF95C71" w14:textId="77777777" w:rsidR="00FC56CC" w:rsidRPr="001D3EFB" w:rsidRDefault="00FC56CC" w:rsidP="00FC56CC">
      <w:pPr>
        <w:spacing w:line="360" w:lineRule="auto"/>
        <w:rPr>
          <w:rFonts w:ascii="Arial" w:hAnsi="Arial" w:cs="Arial"/>
          <w:sz w:val="16"/>
          <w:szCs w:val="16"/>
          <w:lang w:val="en-AU"/>
        </w:rPr>
      </w:pPr>
    </w:p>
    <w:p w14:paraId="485C259B" w14:textId="77777777" w:rsidR="00FC56CC" w:rsidRPr="001D3EFB" w:rsidRDefault="00FC56CC" w:rsidP="00FC56CC">
      <w:pPr>
        <w:spacing w:line="360" w:lineRule="auto"/>
        <w:rPr>
          <w:rFonts w:ascii="Arial" w:hAnsi="Arial" w:cs="Arial"/>
          <w:sz w:val="16"/>
          <w:szCs w:val="16"/>
          <w:lang w:val="en-AU"/>
        </w:rPr>
      </w:pPr>
      <w:r w:rsidRPr="001D3EFB">
        <w:rPr>
          <w:rFonts w:ascii="Arial" w:hAnsi="Arial" w:cs="Arial"/>
          <w:i/>
          <w:sz w:val="16"/>
          <w:szCs w:val="16"/>
          <w:lang w:val="en-AU"/>
        </w:rPr>
        <w:t>Abbreviations:</w:t>
      </w:r>
      <w:r w:rsidRPr="001D3EFB">
        <w:rPr>
          <w:rFonts w:ascii="Arial" w:hAnsi="Arial" w:cs="Arial"/>
          <w:sz w:val="16"/>
          <w:szCs w:val="16"/>
          <w:lang w:val="en-AU"/>
        </w:rPr>
        <w:t xml:space="preserve"> AMC, amoxicillin-clavulanate; AMR, antimicrobial resistance; AMX, amoxicillin; AZM, azithromycin; </w:t>
      </w:r>
      <w:proofErr w:type="spellStart"/>
      <w:r w:rsidRPr="001D3EFB">
        <w:rPr>
          <w:rFonts w:ascii="Arial" w:hAnsi="Arial" w:cs="Arial"/>
          <w:sz w:val="16"/>
          <w:szCs w:val="16"/>
          <w:lang w:val="en-AU"/>
        </w:rPr>
        <w:t>AZMr</w:t>
      </w:r>
      <w:proofErr w:type="spellEnd"/>
      <w:r w:rsidRPr="001D3EFB">
        <w:rPr>
          <w:rFonts w:ascii="Arial" w:hAnsi="Arial" w:cs="Arial"/>
          <w:sz w:val="16"/>
          <w:szCs w:val="16"/>
          <w:lang w:val="en-AU"/>
        </w:rPr>
        <w:t xml:space="preserve">, azithromycin resistance; BPG, benzathine penicillin G; CAZ, ceftazidime; </w:t>
      </w:r>
      <w:proofErr w:type="spellStart"/>
      <w:r w:rsidRPr="001D3EFB">
        <w:rPr>
          <w:rFonts w:ascii="Arial" w:hAnsi="Arial" w:cs="Arial"/>
          <w:sz w:val="16"/>
          <w:szCs w:val="16"/>
          <w:lang w:val="en-AU"/>
        </w:rPr>
        <w:t>CLIr</w:t>
      </w:r>
      <w:proofErr w:type="spellEnd"/>
      <w:r w:rsidRPr="001D3EFB">
        <w:rPr>
          <w:rFonts w:ascii="Arial" w:hAnsi="Arial" w:cs="Arial"/>
          <w:sz w:val="16"/>
          <w:szCs w:val="16"/>
          <w:lang w:val="en-AU"/>
        </w:rPr>
        <w:t xml:space="preserve">, clindamycin resistance; CRO, ceftriaxone; DOX, doxycycline; </w:t>
      </w:r>
      <w:proofErr w:type="spellStart"/>
      <w:r w:rsidRPr="001D3EFB">
        <w:rPr>
          <w:rFonts w:ascii="Arial" w:hAnsi="Arial" w:cs="Arial"/>
          <w:sz w:val="16"/>
          <w:szCs w:val="16"/>
          <w:lang w:val="en-AU"/>
        </w:rPr>
        <w:t>DOXr</w:t>
      </w:r>
      <w:proofErr w:type="spellEnd"/>
      <w:r w:rsidRPr="001D3EFB">
        <w:rPr>
          <w:rFonts w:ascii="Arial" w:hAnsi="Arial" w:cs="Arial"/>
          <w:sz w:val="16"/>
          <w:szCs w:val="16"/>
          <w:lang w:val="en-AU"/>
        </w:rPr>
        <w:t xml:space="preserve">, doxycycline resistance; </w:t>
      </w:r>
      <w:proofErr w:type="spellStart"/>
      <w:r w:rsidRPr="001D3EFB">
        <w:rPr>
          <w:rFonts w:ascii="Arial" w:hAnsi="Arial" w:cs="Arial"/>
          <w:sz w:val="16"/>
          <w:szCs w:val="16"/>
          <w:lang w:val="en-AU"/>
        </w:rPr>
        <w:t>ERYr</w:t>
      </w:r>
      <w:proofErr w:type="spellEnd"/>
      <w:r w:rsidRPr="001D3EFB">
        <w:rPr>
          <w:rFonts w:ascii="Arial" w:hAnsi="Arial" w:cs="Arial"/>
          <w:sz w:val="16"/>
          <w:szCs w:val="16"/>
          <w:lang w:val="en-AU"/>
        </w:rPr>
        <w:t xml:space="preserve">, erythromycin resistance; FEP, cefepime; IV, intravenous; </w:t>
      </w:r>
      <w:proofErr w:type="spellStart"/>
      <w:r w:rsidRPr="001D3EFB">
        <w:rPr>
          <w:rFonts w:ascii="Arial" w:hAnsi="Arial" w:cs="Arial"/>
          <w:sz w:val="16"/>
          <w:szCs w:val="16"/>
          <w:lang w:val="en-AU"/>
        </w:rPr>
        <w:t>LINr</w:t>
      </w:r>
      <w:proofErr w:type="spellEnd"/>
      <w:r w:rsidRPr="001D3EFB">
        <w:rPr>
          <w:rFonts w:ascii="Arial" w:hAnsi="Arial" w:cs="Arial"/>
          <w:sz w:val="16"/>
          <w:szCs w:val="16"/>
          <w:lang w:val="en-AU"/>
        </w:rPr>
        <w:t xml:space="preserve">, lincomycin resistance; </w:t>
      </w:r>
      <w:proofErr w:type="spellStart"/>
      <w:r w:rsidRPr="001D3EFB">
        <w:rPr>
          <w:rFonts w:ascii="Arial" w:hAnsi="Arial" w:cs="Arial"/>
          <w:sz w:val="16"/>
          <w:szCs w:val="16"/>
          <w:lang w:val="en-AU"/>
        </w:rPr>
        <w:t>MINr</w:t>
      </w:r>
      <w:proofErr w:type="spellEnd"/>
      <w:r w:rsidRPr="001D3EFB">
        <w:rPr>
          <w:rFonts w:ascii="Arial" w:hAnsi="Arial" w:cs="Arial"/>
          <w:sz w:val="16"/>
          <w:szCs w:val="16"/>
          <w:lang w:val="en-AU"/>
        </w:rPr>
        <w:t xml:space="preserve">, minocycline resistance; MXF, moxifloxacin;  </w:t>
      </w:r>
      <w:proofErr w:type="spellStart"/>
      <w:r w:rsidRPr="001D3EFB">
        <w:rPr>
          <w:rFonts w:ascii="Arial" w:hAnsi="Arial" w:cs="Arial"/>
          <w:sz w:val="16"/>
          <w:szCs w:val="16"/>
          <w:lang w:val="en-AU"/>
        </w:rPr>
        <w:t>STRr</w:t>
      </w:r>
      <w:proofErr w:type="spellEnd"/>
      <w:r w:rsidRPr="001D3EFB">
        <w:rPr>
          <w:rFonts w:ascii="Arial" w:hAnsi="Arial" w:cs="Arial"/>
          <w:sz w:val="16"/>
          <w:szCs w:val="16"/>
          <w:lang w:val="en-AU"/>
        </w:rPr>
        <w:t xml:space="preserve">, streptomycin resistance; </w:t>
      </w:r>
      <w:proofErr w:type="spellStart"/>
      <w:r w:rsidRPr="001D3EFB">
        <w:rPr>
          <w:rFonts w:ascii="Arial" w:hAnsi="Arial" w:cs="Arial"/>
          <w:sz w:val="16"/>
          <w:szCs w:val="16"/>
          <w:lang w:val="en-AU"/>
        </w:rPr>
        <w:t>TETr</w:t>
      </w:r>
      <w:proofErr w:type="spellEnd"/>
      <w:r w:rsidRPr="001D3EFB">
        <w:rPr>
          <w:rFonts w:ascii="Arial" w:hAnsi="Arial" w:cs="Arial"/>
          <w:sz w:val="16"/>
          <w:szCs w:val="16"/>
          <w:lang w:val="en-AU"/>
        </w:rPr>
        <w:t xml:space="preserve">, tetracycline resistance; TZP, piperacillin/tazobactam; VAN, vancomycin. *Identified from metagenomic data using </w:t>
      </w:r>
      <w:proofErr w:type="spellStart"/>
      <w:r w:rsidRPr="001D3EFB">
        <w:rPr>
          <w:rFonts w:ascii="Arial" w:hAnsi="Arial" w:cs="Arial"/>
          <w:sz w:val="16"/>
          <w:szCs w:val="16"/>
          <w:lang w:val="en-AU"/>
        </w:rPr>
        <w:t>ResFinder</w:t>
      </w:r>
      <w:proofErr w:type="spellEnd"/>
    </w:p>
    <w:p w14:paraId="121B7AE3" w14:textId="77777777" w:rsidR="00FC56CC" w:rsidRPr="001D3EFB" w:rsidRDefault="00FC56CC" w:rsidP="00FC56CC">
      <w:pPr>
        <w:spacing w:line="360" w:lineRule="auto"/>
        <w:rPr>
          <w:rFonts w:ascii="Arial" w:hAnsi="Arial" w:cs="Arial"/>
          <w:sz w:val="16"/>
          <w:szCs w:val="16"/>
          <w:lang w:val="en-AU"/>
        </w:rPr>
      </w:pPr>
    </w:p>
    <w:p w14:paraId="43460632" w14:textId="77777777" w:rsidR="00FC56CC" w:rsidRPr="001D3EFB" w:rsidRDefault="00FC56CC" w:rsidP="00FC56CC">
      <w:pPr>
        <w:spacing w:line="360" w:lineRule="auto"/>
        <w:rPr>
          <w:rFonts w:ascii="Arial" w:hAnsi="Arial" w:cs="Arial"/>
          <w:sz w:val="16"/>
          <w:szCs w:val="16"/>
          <w:lang w:val="en-AU"/>
        </w:rPr>
      </w:pPr>
    </w:p>
    <w:p w14:paraId="70687AB0" w14:textId="77777777" w:rsidR="00630D96" w:rsidRPr="001D3EFB" w:rsidRDefault="00630D96" w:rsidP="00FC56CC">
      <w:pPr>
        <w:spacing w:line="360" w:lineRule="auto"/>
        <w:rPr>
          <w:sz w:val="16"/>
          <w:szCs w:val="16"/>
        </w:rPr>
      </w:pPr>
    </w:p>
    <w:sectPr w:rsidR="00630D96" w:rsidRPr="001D3EFB" w:rsidSect="00FF1E82">
      <w:pgSz w:w="11900" w:h="16840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Times New Roman"/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6CC"/>
    <w:rsid w:val="000041BE"/>
    <w:rsid w:val="00011863"/>
    <w:rsid w:val="00013F8D"/>
    <w:rsid w:val="00023A4B"/>
    <w:rsid w:val="000326F6"/>
    <w:rsid w:val="0003363A"/>
    <w:rsid w:val="0004304E"/>
    <w:rsid w:val="0004700A"/>
    <w:rsid w:val="00053808"/>
    <w:rsid w:val="00054908"/>
    <w:rsid w:val="00061F10"/>
    <w:rsid w:val="000642F4"/>
    <w:rsid w:val="000647FC"/>
    <w:rsid w:val="00064C72"/>
    <w:rsid w:val="00065729"/>
    <w:rsid w:val="00071456"/>
    <w:rsid w:val="00082947"/>
    <w:rsid w:val="00084925"/>
    <w:rsid w:val="00091B1C"/>
    <w:rsid w:val="000B0E2F"/>
    <w:rsid w:val="000C53F6"/>
    <w:rsid w:val="000E2F7B"/>
    <w:rsid w:val="000F7C0F"/>
    <w:rsid w:val="0011181B"/>
    <w:rsid w:val="00115615"/>
    <w:rsid w:val="0012546C"/>
    <w:rsid w:val="00130BCD"/>
    <w:rsid w:val="00140232"/>
    <w:rsid w:val="00153F08"/>
    <w:rsid w:val="00155896"/>
    <w:rsid w:val="001743E9"/>
    <w:rsid w:val="0018585F"/>
    <w:rsid w:val="001871FD"/>
    <w:rsid w:val="0019338E"/>
    <w:rsid w:val="001A0818"/>
    <w:rsid w:val="001A7093"/>
    <w:rsid w:val="001C0CE7"/>
    <w:rsid w:val="001C78FD"/>
    <w:rsid w:val="001D3EFB"/>
    <w:rsid w:val="001D6A48"/>
    <w:rsid w:val="001E57B3"/>
    <w:rsid w:val="001E6CD8"/>
    <w:rsid w:val="00200926"/>
    <w:rsid w:val="00201BE0"/>
    <w:rsid w:val="002046F0"/>
    <w:rsid w:val="00215C09"/>
    <w:rsid w:val="00231D3A"/>
    <w:rsid w:val="00241D2A"/>
    <w:rsid w:val="00242FA6"/>
    <w:rsid w:val="00244321"/>
    <w:rsid w:val="0024796C"/>
    <w:rsid w:val="00253AC1"/>
    <w:rsid w:val="002654D6"/>
    <w:rsid w:val="00272510"/>
    <w:rsid w:val="00273882"/>
    <w:rsid w:val="00274AE4"/>
    <w:rsid w:val="00276475"/>
    <w:rsid w:val="00276D05"/>
    <w:rsid w:val="0029078F"/>
    <w:rsid w:val="002926B9"/>
    <w:rsid w:val="00295240"/>
    <w:rsid w:val="002A1FAD"/>
    <w:rsid w:val="002B29FE"/>
    <w:rsid w:val="002C1A13"/>
    <w:rsid w:val="002C3A17"/>
    <w:rsid w:val="00300DD5"/>
    <w:rsid w:val="0030265A"/>
    <w:rsid w:val="00310BC3"/>
    <w:rsid w:val="00341DC3"/>
    <w:rsid w:val="00345AA0"/>
    <w:rsid w:val="00357510"/>
    <w:rsid w:val="00363BDA"/>
    <w:rsid w:val="003879C8"/>
    <w:rsid w:val="0039556F"/>
    <w:rsid w:val="003B5461"/>
    <w:rsid w:val="003C0BAB"/>
    <w:rsid w:val="003C2DDE"/>
    <w:rsid w:val="003C2EF1"/>
    <w:rsid w:val="003C6C09"/>
    <w:rsid w:val="003C6EE0"/>
    <w:rsid w:val="003D333F"/>
    <w:rsid w:val="003D54F6"/>
    <w:rsid w:val="003D6A65"/>
    <w:rsid w:val="004009A8"/>
    <w:rsid w:val="004019DE"/>
    <w:rsid w:val="00411558"/>
    <w:rsid w:val="00420B11"/>
    <w:rsid w:val="0042258B"/>
    <w:rsid w:val="004449C5"/>
    <w:rsid w:val="00447E83"/>
    <w:rsid w:val="00455BAF"/>
    <w:rsid w:val="0048410A"/>
    <w:rsid w:val="00486288"/>
    <w:rsid w:val="00496717"/>
    <w:rsid w:val="004A4E69"/>
    <w:rsid w:val="004A67F0"/>
    <w:rsid w:val="004C7FD2"/>
    <w:rsid w:val="004E210D"/>
    <w:rsid w:val="004F69BD"/>
    <w:rsid w:val="004F7AB5"/>
    <w:rsid w:val="00504C8A"/>
    <w:rsid w:val="00510E19"/>
    <w:rsid w:val="00515FE5"/>
    <w:rsid w:val="00520D45"/>
    <w:rsid w:val="005214F7"/>
    <w:rsid w:val="00521991"/>
    <w:rsid w:val="00523F2F"/>
    <w:rsid w:val="0052692C"/>
    <w:rsid w:val="00527860"/>
    <w:rsid w:val="00536100"/>
    <w:rsid w:val="0055544D"/>
    <w:rsid w:val="00555A7E"/>
    <w:rsid w:val="005A7881"/>
    <w:rsid w:val="005B1B79"/>
    <w:rsid w:val="005B4F99"/>
    <w:rsid w:val="005C0B72"/>
    <w:rsid w:val="005C3124"/>
    <w:rsid w:val="005C486F"/>
    <w:rsid w:val="005C62D5"/>
    <w:rsid w:val="005D2AF5"/>
    <w:rsid w:val="005E1B13"/>
    <w:rsid w:val="005E299B"/>
    <w:rsid w:val="005F22C0"/>
    <w:rsid w:val="005F6478"/>
    <w:rsid w:val="005F67FB"/>
    <w:rsid w:val="00626421"/>
    <w:rsid w:val="00627D07"/>
    <w:rsid w:val="00630D96"/>
    <w:rsid w:val="00632E18"/>
    <w:rsid w:val="0067713B"/>
    <w:rsid w:val="00680E0D"/>
    <w:rsid w:val="00687F7D"/>
    <w:rsid w:val="00695EB3"/>
    <w:rsid w:val="00696DB1"/>
    <w:rsid w:val="006A0E8C"/>
    <w:rsid w:val="006A26E0"/>
    <w:rsid w:val="006B1E74"/>
    <w:rsid w:val="006B2AF4"/>
    <w:rsid w:val="006C0079"/>
    <w:rsid w:val="006D4542"/>
    <w:rsid w:val="006E0AB8"/>
    <w:rsid w:val="006F69C4"/>
    <w:rsid w:val="006F72AA"/>
    <w:rsid w:val="00707F54"/>
    <w:rsid w:val="00733B2B"/>
    <w:rsid w:val="00750328"/>
    <w:rsid w:val="00752A32"/>
    <w:rsid w:val="00755B4A"/>
    <w:rsid w:val="00762406"/>
    <w:rsid w:val="00765671"/>
    <w:rsid w:val="00766D8F"/>
    <w:rsid w:val="00767FE9"/>
    <w:rsid w:val="007750D3"/>
    <w:rsid w:val="007762FA"/>
    <w:rsid w:val="00787913"/>
    <w:rsid w:val="00793358"/>
    <w:rsid w:val="007A4C5D"/>
    <w:rsid w:val="007A79EB"/>
    <w:rsid w:val="007B5E64"/>
    <w:rsid w:val="007B736D"/>
    <w:rsid w:val="007C12E2"/>
    <w:rsid w:val="007C3CDA"/>
    <w:rsid w:val="007C449D"/>
    <w:rsid w:val="007D2CFC"/>
    <w:rsid w:val="007D5A81"/>
    <w:rsid w:val="007E71A9"/>
    <w:rsid w:val="007F45D4"/>
    <w:rsid w:val="007F5102"/>
    <w:rsid w:val="007F55D2"/>
    <w:rsid w:val="00807995"/>
    <w:rsid w:val="008108F8"/>
    <w:rsid w:val="0081330E"/>
    <w:rsid w:val="008168B0"/>
    <w:rsid w:val="008264FD"/>
    <w:rsid w:val="008327C3"/>
    <w:rsid w:val="008375AA"/>
    <w:rsid w:val="0084455C"/>
    <w:rsid w:val="008457D7"/>
    <w:rsid w:val="00850AAF"/>
    <w:rsid w:val="00853920"/>
    <w:rsid w:val="00863468"/>
    <w:rsid w:val="0086411B"/>
    <w:rsid w:val="008732FF"/>
    <w:rsid w:val="0088331E"/>
    <w:rsid w:val="008836B0"/>
    <w:rsid w:val="0088432B"/>
    <w:rsid w:val="008B6C28"/>
    <w:rsid w:val="008B7DAF"/>
    <w:rsid w:val="008C358B"/>
    <w:rsid w:val="008C71B6"/>
    <w:rsid w:val="008E448E"/>
    <w:rsid w:val="00910169"/>
    <w:rsid w:val="009322A7"/>
    <w:rsid w:val="00932656"/>
    <w:rsid w:val="00936B8E"/>
    <w:rsid w:val="00937D02"/>
    <w:rsid w:val="0094493D"/>
    <w:rsid w:val="00945679"/>
    <w:rsid w:val="0094642F"/>
    <w:rsid w:val="009562A0"/>
    <w:rsid w:val="00962463"/>
    <w:rsid w:val="0096303F"/>
    <w:rsid w:val="00970FDD"/>
    <w:rsid w:val="009715BF"/>
    <w:rsid w:val="00975C5B"/>
    <w:rsid w:val="009832E1"/>
    <w:rsid w:val="00987849"/>
    <w:rsid w:val="00991DB5"/>
    <w:rsid w:val="0099210E"/>
    <w:rsid w:val="009A0EFC"/>
    <w:rsid w:val="009B2CDD"/>
    <w:rsid w:val="009B3C26"/>
    <w:rsid w:val="009B5618"/>
    <w:rsid w:val="009C2D9A"/>
    <w:rsid w:val="009E5B59"/>
    <w:rsid w:val="009F4812"/>
    <w:rsid w:val="009F6994"/>
    <w:rsid w:val="00A05C3F"/>
    <w:rsid w:val="00A17973"/>
    <w:rsid w:val="00A31583"/>
    <w:rsid w:val="00A35F90"/>
    <w:rsid w:val="00A448D3"/>
    <w:rsid w:val="00A60227"/>
    <w:rsid w:val="00A83C88"/>
    <w:rsid w:val="00A9626B"/>
    <w:rsid w:val="00AB4FA2"/>
    <w:rsid w:val="00AC15FB"/>
    <w:rsid w:val="00AC1603"/>
    <w:rsid w:val="00AC1CE2"/>
    <w:rsid w:val="00AD4FB2"/>
    <w:rsid w:val="00AD67E1"/>
    <w:rsid w:val="00AD7A46"/>
    <w:rsid w:val="00AE1E61"/>
    <w:rsid w:val="00AE6902"/>
    <w:rsid w:val="00AE72CF"/>
    <w:rsid w:val="00AE7425"/>
    <w:rsid w:val="00AF7ED1"/>
    <w:rsid w:val="00B0648E"/>
    <w:rsid w:val="00B13FF7"/>
    <w:rsid w:val="00B430EE"/>
    <w:rsid w:val="00B514DA"/>
    <w:rsid w:val="00B55E28"/>
    <w:rsid w:val="00B57DC6"/>
    <w:rsid w:val="00B57ED0"/>
    <w:rsid w:val="00B62BB7"/>
    <w:rsid w:val="00B73ACF"/>
    <w:rsid w:val="00B773E8"/>
    <w:rsid w:val="00B827EC"/>
    <w:rsid w:val="00BA4098"/>
    <w:rsid w:val="00BB66E3"/>
    <w:rsid w:val="00BB670C"/>
    <w:rsid w:val="00BB68E1"/>
    <w:rsid w:val="00BF0EB5"/>
    <w:rsid w:val="00BF2EFF"/>
    <w:rsid w:val="00BF6600"/>
    <w:rsid w:val="00C0394C"/>
    <w:rsid w:val="00C11983"/>
    <w:rsid w:val="00C119D4"/>
    <w:rsid w:val="00C21E9C"/>
    <w:rsid w:val="00C524BF"/>
    <w:rsid w:val="00C55D2D"/>
    <w:rsid w:val="00C62264"/>
    <w:rsid w:val="00C65139"/>
    <w:rsid w:val="00C84752"/>
    <w:rsid w:val="00C8548C"/>
    <w:rsid w:val="00C93D23"/>
    <w:rsid w:val="00CA56E8"/>
    <w:rsid w:val="00CB1F2F"/>
    <w:rsid w:val="00CB6DAC"/>
    <w:rsid w:val="00CC1F62"/>
    <w:rsid w:val="00CD393D"/>
    <w:rsid w:val="00CD6250"/>
    <w:rsid w:val="00CD6410"/>
    <w:rsid w:val="00CD7AAD"/>
    <w:rsid w:val="00D0494B"/>
    <w:rsid w:val="00D04ED5"/>
    <w:rsid w:val="00D075D6"/>
    <w:rsid w:val="00D108C3"/>
    <w:rsid w:val="00D14842"/>
    <w:rsid w:val="00D23FC3"/>
    <w:rsid w:val="00D320ED"/>
    <w:rsid w:val="00D35546"/>
    <w:rsid w:val="00D42835"/>
    <w:rsid w:val="00D47BD2"/>
    <w:rsid w:val="00D519B3"/>
    <w:rsid w:val="00D5356A"/>
    <w:rsid w:val="00D53D77"/>
    <w:rsid w:val="00D6095B"/>
    <w:rsid w:val="00D60AD1"/>
    <w:rsid w:val="00D6449E"/>
    <w:rsid w:val="00D65B98"/>
    <w:rsid w:val="00D67C72"/>
    <w:rsid w:val="00D76F23"/>
    <w:rsid w:val="00D8635B"/>
    <w:rsid w:val="00D91E8F"/>
    <w:rsid w:val="00DA3EB3"/>
    <w:rsid w:val="00DC6254"/>
    <w:rsid w:val="00DE0B13"/>
    <w:rsid w:val="00DE5490"/>
    <w:rsid w:val="00DF07C3"/>
    <w:rsid w:val="00E01A6A"/>
    <w:rsid w:val="00E07F69"/>
    <w:rsid w:val="00E1497B"/>
    <w:rsid w:val="00E21C78"/>
    <w:rsid w:val="00E237D6"/>
    <w:rsid w:val="00E30CE5"/>
    <w:rsid w:val="00E53ADE"/>
    <w:rsid w:val="00E57525"/>
    <w:rsid w:val="00E63B3C"/>
    <w:rsid w:val="00E70278"/>
    <w:rsid w:val="00E7758D"/>
    <w:rsid w:val="00E8198F"/>
    <w:rsid w:val="00E938C3"/>
    <w:rsid w:val="00EA7558"/>
    <w:rsid w:val="00EB542B"/>
    <w:rsid w:val="00EB7B77"/>
    <w:rsid w:val="00EC1420"/>
    <w:rsid w:val="00EC5285"/>
    <w:rsid w:val="00EC79E9"/>
    <w:rsid w:val="00ED2383"/>
    <w:rsid w:val="00EE16D6"/>
    <w:rsid w:val="00EF13E9"/>
    <w:rsid w:val="00EF2B46"/>
    <w:rsid w:val="00EF702B"/>
    <w:rsid w:val="00F0556B"/>
    <w:rsid w:val="00F07CBF"/>
    <w:rsid w:val="00F20024"/>
    <w:rsid w:val="00F213E7"/>
    <w:rsid w:val="00F44295"/>
    <w:rsid w:val="00F50C47"/>
    <w:rsid w:val="00F50ECF"/>
    <w:rsid w:val="00F53896"/>
    <w:rsid w:val="00F63929"/>
    <w:rsid w:val="00F71302"/>
    <w:rsid w:val="00F8299B"/>
    <w:rsid w:val="00F86ECD"/>
    <w:rsid w:val="00F91444"/>
    <w:rsid w:val="00F92022"/>
    <w:rsid w:val="00F95149"/>
    <w:rsid w:val="00FB13D8"/>
    <w:rsid w:val="00FB4A4C"/>
    <w:rsid w:val="00FB4D02"/>
    <w:rsid w:val="00FC56CC"/>
    <w:rsid w:val="00FC63F9"/>
    <w:rsid w:val="00FD0552"/>
    <w:rsid w:val="00FD5E89"/>
    <w:rsid w:val="00FF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B92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5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7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Bell</cp:lastModifiedBy>
  <cp:revision>4</cp:revision>
  <dcterms:created xsi:type="dcterms:W3CDTF">2024-02-28T04:33:00Z</dcterms:created>
  <dcterms:modified xsi:type="dcterms:W3CDTF">2024-04-24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4-24T21:21:2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c1c10a5-12ab-4197-b857-dec93cc79420</vt:lpwstr>
  </property>
  <property fmtid="{D5CDD505-2E9C-101B-9397-08002B2CF9AE}" pid="8" name="MSIP_Label_0f488380-630a-4f55-a077-a19445e3f360_ContentBits">
    <vt:lpwstr>0</vt:lpwstr>
  </property>
</Properties>
</file>